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04495</wp:posOffset>
                </wp:positionH>
                <wp:positionV relativeFrom="paragraph">
                  <wp:posOffset>-83820</wp:posOffset>
                </wp:positionV>
                <wp:extent cx="6513195" cy="9714230"/>
                <wp:effectExtent l="0" t="6985" r="33020" b="3302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3120" cy="9714240"/>
                          <a:chOff x="0" y="0"/>
                          <a:chExt cx="6513120" cy="9714240"/>
                        </a:xfrm>
                      </wpg:grpSpPr>
                      <wps:wsp>
                        <wps:cNvSpPr/>
                        <wps:spPr>
                          <a:xfrm>
                            <a:off x="394200" y="8568000"/>
                            <a:ext cx="5969520" cy="114624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ccffcc"/>
                          </a:solidFill>
                          <a:ln w="12600">
                            <a:solidFill>
                              <a:srgbClr val="008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-3977640" y="4054320"/>
                            <a:ext cx="8491680" cy="383040"/>
                          </a:xfrm>
                          <a:custGeom>
                            <a:avLst/>
                            <a:gdLst>
                              <a:gd name="textAreaLeft" fmla="*/ 0 w 4814280"/>
                              <a:gd name="textAreaRight" fmla="*/ 4814640 w 4814280"/>
                              <a:gd name="textAreaTop" fmla="*/ 0 h 217080"/>
                              <a:gd name="textAreaBottom" fmla="*/ 217440 h 217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21118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21118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8f07c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8560" y="626040"/>
                            <a:ext cx="5974560" cy="179064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round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35320" y="720"/>
                            <a:ext cx="5974560" cy="2602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MS PGothic" w:cs="Times New Roman"/>
                                  <w:color w:val="auto"/>
                                  <w:lang w:val="en-GB" w:bidi="ar-SA"/>
                                </w:rPr>
                                <w:t>Does the patient have a suspected infection and triage category yellow, orange or red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000" y="2129040"/>
                            <a:ext cx="5821200" cy="258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Is there 1 alarming symptom or more potential alarming symtoms?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8280" y="2487240"/>
                            <a:ext cx="417960" cy="24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</w:t>
                              </w:r>
                              <w:r>
                                <w:rPr>
                                  <w:kern w:val="2"/>
                                  <w:b/>
                                  <w:bCs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78400" y="2631600"/>
                            <a:ext cx="2910240" cy="2710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Re-evaluate patient regularl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6280" y="302760"/>
                            <a:ext cx="459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3490560"/>
                            <a:ext cx="5974560" cy="127584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Inform physician and provide all vital sig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Give O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, give i.v. NaCl 0,9% 500 ml.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Time:……..u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Take 2 sets bloodcultures and other cultures if indicated.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    Time:……..u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Lab: Leuco’s, Diff., Hb, thrombocytes, creatinine, urea, Na, K, ALAT, ASAT, 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MS PGothic"/>
                                  <w:color w:val="000000"/>
                                  <w:lang w:val="en-US" w:bidi="ar-SA"/>
                                </w:rPr>
                                <w:t>ɣ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-GT, AF,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bilirubin, amylase, CRP, lactate, troponin, INR/APTT. Consider blood gas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Ask physician what antibiotics should be administered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Place urinary catheter if blood pressure syst.&lt; 90 mmHg, MAP &lt; 65 mmHg (ask physician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4852800"/>
                            <a:ext cx="5974560" cy="16660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>Give 1 to 1,5 liter NaCl 0,9% in 30 min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Communicate suspected diagnosis with nurse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Consult infectious disease specialist if necessary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Check if all cultures are taken and if additional te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Are indicated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bidi="ar-SA" w:val="en-US"/>
                                </w:rPr>
                                <w:t>Administer antibiotics directly based on focu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   and institutional protocol. 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b/>
                                  <w:bCs/>
                                  <w:rFonts w:ascii="Arial" w:hAnsi="Arial" w:eastAsia="MS PGothic" w:cs="Arial"/>
                                  <w:color w:val="000000"/>
                                  <w:lang w:bidi="ar-SA" w:val="en-GB"/>
                                </w:rPr>
                                <w:t>Time:………….hr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valuate effect of treatment*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valuate lab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MS PGothic" w:cs="Arial"/>
                                  <w:color w:val="000000"/>
                                  <w:lang w:val="en-US" w:bidi="ar-SA"/>
                                </w:rPr>
                                <w:t xml:space="preserve"> Search for signs of new onset organ failure**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6787440"/>
                            <a:ext cx="2680920" cy="465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Therapy is 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u w:val="single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not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effectiv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Signs of organ fail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7961760"/>
                            <a:ext cx="2677320" cy="467280"/>
                          </a:xfrm>
                          <a:prstGeom prst="rect">
                            <a:avLst/>
                          </a:prstGeom>
                          <a:solidFill>
                            <a:srgbClr val="ffb84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Consider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ICU consultation (pager 9182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8960" y="7718400"/>
                            <a:ext cx="2679120" cy="467280"/>
                          </a:xfrm>
                          <a:prstGeom prst="rect">
                            <a:avLst/>
                          </a:prstGeom>
                          <a:solidFill>
                            <a:srgbClr val="ffb84f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Admission war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(Possible discharge home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000" y="698400"/>
                            <a:ext cx="2833920" cy="1316880"/>
                          </a:xfrm>
                          <a:prstGeom prst="rect">
                            <a:avLst/>
                          </a:prstGeom>
                          <a:solidFill>
                            <a:srgbClr val="c4e3fc"/>
                          </a:solidFill>
                          <a:ln w="12600">
                            <a:solidFill>
                              <a:srgbClr val="000000">
                                <a:alpha val="50000"/>
                              </a:srgbClr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Alarming symptom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SO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&lt; 90%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loodpres. syst. &lt; 90 mmHg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loodpres syst. &gt; 40 mmHg gedaal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kin signs/capillary refill &gt; 2 sec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Meningeal sign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Altered mental statu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Petechië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78400" y="696600"/>
                            <a:ext cx="2833920" cy="1165320"/>
                          </a:xfrm>
                          <a:prstGeom prst="rect">
                            <a:avLst/>
                          </a:prstGeom>
                          <a:solidFill>
                            <a:srgbClr val="c4e3fc"/>
                          </a:solidFill>
                          <a:ln w="12600">
                            <a:solidFill>
                              <a:srgbClr val="000000">
                                <a:alpha val="49000"/>
                              </a:srgbClr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u w:val="single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Potential alarming symptom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achypnoe &gt; 20/m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achycardia &gt; 90/mi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emperature &gt; 38 of &lt; 3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MS PGothic"/>
                                  <w:color w:val="000000"/>
                                  <w:lang w:val="nl-NL" w:bidi="ar-SA"/>
                                </w:rPr>
                                <w:t>°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Immuno-compromise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560" y="3132360"/>
                            <a:ext cx="5974560" cy="28584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POSSIBLE SEPSIS!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12720" y="4928760"/>
                            <a:ext cx="2221200" cy="1290240"/>
                          </a:xfrm>
                          <a:prstGeom prst="rect">
                            <a:avLst/>
                          </a:prstGeom>
                          <a:solidFill>
                            <a:srgbClr val="117fe4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Pneumonia (sputum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Intra-abdominal infec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Urineweginfectie (urine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Skin/bone/joint infection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Meningitis (liquor culture)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Implantant/line infection/TS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Endocarditi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 xml:space="preserve"> Other: i.e. malari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5640" y="8871480"/>
                            <a:ext cx="2953440" cy="825480"/>
                          </a:xfrm>
                          <a:prstGeom prst="rect">
                            <a:avLst/>
                          </a:prstGeom>
                          <a:solidFill>
                            <a:srgbClr val="ccffc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O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bscript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2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&gt; 90%, no signs of exhaustion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bidi="ar-SA" w:val="nl-NL"/>
                                </w:rPr>
                                <w:t>Bloodp. syst. &gt; 90 mmHg, MAP &gt; 65 mmHg. Time:… h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Urine production &gt; 0,5 ml/kg/h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Normal mental statu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             Tijd:….....u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Remarks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:.....................................................................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3280" y="8871120"/>
                            <a:ext cx="2141280" cy="821160"/>
                          </a:xfrm>
                          <a:prstGeom prst="rect">
                            <a:avLst/>
                          </a:prstGeom>
                          <a:solidFill>
                            <a:srgbClr val="ccffcc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Respiratoiry  insufficiency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Lactate  &gt; 4 mmol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Creatinine &gt; 178 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MS PGothic"/>
                                  <w:color w:val="000000"/>
                                  <w:lang w:val="nl-NL" w:bidi="ar-SA"/>
                                </w:rPr>
                                <w:t>ų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mol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INR &gt;1,5 of APTT &gt; 60 se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Trombocytes &lt; 100 10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vertAlign w:val="superscript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9</w:t>
                              </w: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/L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 Bilirubin &gt; 34 µmol/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41040" y="2487240"/>
                            <a:ext cx="45900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Y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6040" y="7505640"/>
                            <a:ext cx="2677320" cy="465480"/>
                          </a:xfrm>
                          <a:prstGeom prst="rect">
                            <a:avLst/>
                          </a:prstGeom>
                          <a:solidFill>
                            <a:srgbClr val="ff0000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 xml:space="preserve">Suspected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SEVERE SEPSIS!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2280" y="4928760"/>
                            <a:ext cx="433800" cy="1290240"/>
                          </a:xfrm>
                          <a:prstGeom prst="rect">
                            <a:avLst/>
                          </a:prstGeom>
                          <a:solidFill>
                            <a:srgbClr val="117fe4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F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O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U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FFFFFF"/>
                                  <w:lang w:val="nl-NL" w:bidi="ar-SA"/>
                                </w:rPr>
                                <w:t>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29680" y="6787440"/>
                            <a:ext cx="2677320" cy="465480"/>
                          </a:xfrm>
                          <a:prstGeom prst="rect">
                            <a:avLst/>
                          </a:prstGeom>
                          <a:solidFill>
                            <a:srgbClr val="aaccfb"/>
                          </a:solidFill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Therapy is effective 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u w:val="single"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No</w:t>
                              </w: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 xml:space="preserve"> signs of organ failur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0660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8732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Nrse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85208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D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596280"/>
                            <a:ext cx="53604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Dr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53000" y="8643600"/>
                            <a:ext cx="2527200" cy="236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cc00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en-GB" w:bidi="ar-SA"/>
                                </w:rPr>
                                <w:t>Possible signs of new-onset organ failure**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5720" y="8643600"/>
                            <a:ext cx="2527200" cy="23688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00cc00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b/>
                                  <w:szCs w:val="16"/>
                                  <w:bCs/>
                                  <w:rFonts w:ascii="Arial" w:hAnsi="Arial" w:eastAsia="MS PGothic" w:cs="Arial"/>
                                  <w:color w:val="000000"/>
                                  <w:lang w:val="nl-NL" w:bidi="ar-SA"/>
                                </w:rPr>
                                <w:t>Targets for an effective therapy*</w:t>
                              </w:r>
                            </w:p>
                          </w:txbxContent>
                        </wps:txbx>
                        <wps:bodyPr anchor="t">
                          <a:noAutofit/>
                        </wps:bodyPr>
                      </wps:wsp>
                      <wps:wsp>
                        <wps:cNvSpPr/>
                        <wps:spPr>
                          <a:xfrm rot="5400000">
                            <a:off x="3181320" y="2594520"/>
                            <a:ext cx="285840" cy="218520"/>
                          </a:xfrm>
                          <a:custGeom>
                            <a:avLst/>
                            <a:gdLst>
                              <a:gd name="textAreaLeft" fmla="*/ 0 w 162000"/>
                              <a:gd name="textAreaRight" fmla="*/ 136080 w 162000"/>
                              <a:gd name="textAreaTop" fmla="*/ 86760 h 123840"/>
                              <a:gd name="textAreaBottom" fmla="*/ 124200 h 12384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15429" y="0"/>
                                </a:moveTo>
                                <a:lnTo>
                                  <a:pt x="9257" y="6405"/>
                                </a:lnTo>
                                <a:lnTo>
                                  <a:pt x="12721" y="6405"/>
                                </a:lnTo>
                                <a:lnTo>
                                  <a:pt x="12721" y="15151"/>
                                </a:lnTo>
                                <a:lnTo>
                                  <a:pt x="0" y="15151"/>
                                </a:lnTo>
                                <a:lnTo>
                                  <a:pt x="0" y="21600"/>
                                </a:lnTo>
                                <a:lnTo>
                                  <a:pt x="18136" y="21600"/>
                                </a:lnTo>
                                <a:lnTo>
                                  <a:pt x="18136" y="6405"/>
                                </a:lnTo>
                                <a:lnTo>
                                  <a:pt x="21600" y="6405"/>
                                </a:lnTo>
                                <a:lnTo>
                                  <a:pt x="1542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69760" y="657288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8320" y="657288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098320" y="743220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40600" y="73076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62400" y="3398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6120" y="2703240"/>
                            <a:ext cx="143640" cy="141480"/>
                          </a:xfrm>
                          <a:prstGeom prst="downArrow">
                            <a:avLst>
                              <a:gd name="adj1" fmla="val 50000"/>
                              <a:gd name="adj2" fmla="val 25000"/>
                            </a:avLst>
                          </a:prstGeom>
                          <a:solidFill>
                            <a:srgbClr val="000000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  <a:effectLst>
                            <a:outerShdw dist="37674" dir="2700000" blurRad="0" rotWithShape="0">
                              <a:srgbClr val="808080">
                                <a:alpha val="43000"/>
                              </a:srgbClr>
                            </a:outerShdw>
                          </a:effectLst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45.1pt;margin-top:-6.6pt;width:826.15pt;height:764.9pt" coordorigin="-6902,-132" coordsize="16523,15298">
                <v:roundrect id="shape_0" ID="Rounded Rectangle 67" fillcolor="#ccffcc" stroked="t" o:allowincell="f" style="position:absolute;left:-16;top:13361;width:9400;height:1804;mso-wrap-style:none;v-text-anchor:middle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30033"/>
                  <v:stroke color="green" weight="12600" joinstyle="miter" endcap="flat"/>
                  <v:shadow on="t" obscured="f" color="gray"/>
                  <w10:wrap type="none"/>
                </v:roundrect>
                <v:shapetype id="_x0000_t15" coordsize="21600,21600" o:spt="15" adj="10800" path="m,l@2,l21600,10800l@2,21600l,21600xe">
                  <v:stroke joinstyle="miter"/>
                  <v:formulas>
                    <v:f eqn="val 21600"/>
                    <v:f eqn="val #0"/>
                    <v:f eqn="sum width 0 @1"/>
                    <v:f eqn="sum @2 width 0"/>
                    <v:f eqn="prod 1 @3 2"/>
                    <v:f eqn="prod @2 1 2"/>
                  </v:formulas>
                  <v:path gradientshapeok="t" o:connecttype="rect" textboxrect="0,0,@4,21600"/>
                  <v:handles>
                    <v:h position="@2,0"/>
                  </v:handles>
                </v:shapetype>
                <v:shape id="shape_0" ID="Pentagon 57" fillcolor="#e8f07c" stroked="t" o:allowincell="f" style="position:absolute;left:-6901;top:6253;width:13372;height:602;mso-wrap-style:none;v-text-anchor:middle;rotation:90" type="_x0000_t15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170f83"/>
                  <v:stroke color="black" weight="12600" joinstyle="round" endcap="flat"/>
                  <v:shadow on="t" obscured="f" color="gray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#aaccfb" stroked="t" o:allowincell="f" style="position:absolute;left:211;top:854;width:9408;height:2819;mso-wrap-style:none;v-text-anchor:middle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553304"/>
                  <v:stroke color="black" weight="12600" joinstyle="round" endcap="flat"/>
                  <v:shadow on="t" obscured="f" color="gray"/>
                  <w10:wrap type="none"/>
                </v:shape>
                <v:shape id="shape_0" fillcolor="#aaccfb" stroked="t" o:allowincell="f" style="position:absolute;left:206;top:-131;width:9408;height:40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MS PGothic" w:cs="Times New Roman"/>
                            <w:color w:val="auto"/>
                            <w:lang w:val="en-GB" w:bidi="ar-SA"/>
                          </w:rPr>
                          <w:t>Does the patient have a suspected infection and triage category yellow, orange or red?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-637;top:-132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f" o:allowincell="f" style="position:absolute;left:327;top:3221;width:9166;height:40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Is there 1 alarming symptom or more potential alarming symtoms?</w:t>
                        </w:r>
                      </w:p>
                    </w:txbxContent>
                  </v:textbox>
                  <v:fill o:detectmouseclick="t" type="solid" color2="#553304"/>
                  <v:stroke color="#3465a4" joinstyle="round" endcap="flat"/>
                  <w10:wrap type="none"/>
                </v:shape>
                <v:shape id="shape_0" stroked="f" o:allowincell="f" style="position:absolute;left:3770;top:3785;width:657;height:38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</w:t>
                        </w:r>
                        <w:r>
                          <w:rPr>
                            <w:kern w:val="2"/>
                            <w:b/>
                            <w:bCs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t" o:allowincell="f" style="position:absolute;left:4998;top:4012;width:4582;height:426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Re-evaluate patient regularly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4790;top:345;width:722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#aaccfb" stroked="t" o:allowincell="f" style="position:absolute;left:211;top:5365;width:9408;height:2008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Inform physician and provide all vital sig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Give O</w:t>
                        </w:r>
                        <w:r>
                          <w:rPr>
                            <w:kern w:val="2"/>
                            <w:sz w:val="22"/>
                            <w:szCs w:val="22"/>
                            <w:vertAlign w:val="subscript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2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, give i.v. NaCl 0,9% 500 ml.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Time:……..u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Take 2 sets bloodcultures and other cultures if indicated.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    Time:……..u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Lab: Leuco’s, Diff., Hb, thrombocytes, creatinine, urea, Na, K, ALAT, ASAT, 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MS PGothic"/>
                            <w:color w:val="000000"/>
                            <w:lang w:val="en-US" w:bidi="ar-SA"/>
                          </w:rPr>
                          <w:t>ɣ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-GT, AF,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bilirubin, amylase, CRP, lactate, troponin, INR/APTT. Consider blood gas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Ask physician what antibiotics should be administered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Place urinary catheter if blood pressure syst.&lt; 90 mmHg, MAP &lt; 65 mmHg (ask physician)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aaccfb" stroked="t" o:allowincell="f" style="position:absolute;left:211;top:7510;width:9408;height:262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>Give 1 to 1,5 liter NaCl 0,9% in 30 min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Communicate suspected diagnosis with nurse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Consult infectious disease specialist if necessary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Check if all cultures are taken and if additional te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Are indicated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bidi="ar-SA" w:val="en-US"/>
                          </w:rPr>
                          <w:t>Administer antibiotics directly based on focu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   and institutional protocol.  </w:t>
                        </w:r>
                        <w:r>
                          <w:rPr>
                            <w:kern w:val="2"/>
                            <w:sz w:val="20"/>
                            <w:szCs w:val="20"/>
                            <w:b/>
                            <w:bCs/>
                            <w:rFonts w:ascii="Arial" w:hAnsi="Arial" w:eastAsia="MS PGothic" w:cs="Arial"/>
                            <w:color w:val="000000"/>
                            <w:lang w:bidi="ar-SA" w:val="en-GB"/>
                          </w:rPr>
                          <w:t>Time:………….hr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valuate effect of treatment*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valuate lab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MS PGothic" w:cs="Arial"/>
                            <w:color w:val="000000"/>
                            <w:lang w:val="en-US" w:bidi="ar-SA"/>
                          </w:rPr>
                          <w:t xml:space="preserve"> Search for signs of new onset organ failure** 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aaccfb" stroked="t" o:allowincell="f" style="position:absolute;left:207;top:10557;width:4221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Therapy is 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u w:val="single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not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effectiv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Signs of organ failure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fillcolor="#ffb84f" stroked="t" o:allowincell="f" style="position:absolute;left:207;top:12406;width:4215;height:73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Consider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ICU consultation (pager 9182)</w:t>
                        </w:r>
                      </w:p>
                    </w:txbxContent>
                  </v:textbox>
                  <v:fill o:detectmouseclick="t" type="solid" color2="#0047b0"/>
                  <v:stroke color="black" weight="12600" joinstyle="miter" endcap="flat"/>
                  <v:shadow on="t" obscured="f" color="gray"/>
                  <w10:wrap type="none"/>
                </v:shape>
                <v:shape id="shape_0" fillcolor="#ffb84f" stroked="t" o:allowincell="f" style="position:absolute;left:5393;top:12023;width:4218;height:735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Admission war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(Possible discharge home)</w:t>
                        </w:r>
                      </w:p>
                    </w:txbxContent>
                  </v:textbox>
                  <v:fill o:detectmouseclick="t" type="solid" color2="#0047b0"/>
                  <v:stroke color="black" weight="12600" joinstyle="miter" endcap="flat"/>
                  <v:shadow on="t" obscured="f" color="gray"/>
                  <w10:wrap type="none"/>
                </v:shape>
                <v:shape id="shape_0" fillcolor="#c4e3fc" stroked="t" o:allowincell="f" style="position:absolute;left:327;top:968;width:4462;height:2073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Alarming symptom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SO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&lt; 90%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loodpres. syst. &lt; 90 mmHg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loodpres syst. &gt; 40 mmHg gedaal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kin signs/capillary refill &gt; 2 sec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Meningeal sign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Altered mental statu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Petechiën</w:t>
                        </w:r>
                      </w:p>
                    </w:txbxContent>
                  </v:textbox>
                  <v:fill o:detectmouseclick="t" type="solid" color2="#3b1c03"/>
                  <v:stroke color="black" weight="12600" joinstyle="miter" endcap="flat"/>
                  <w10:wrap type="none"/>
                </v:shape>
                <v:shape id="shape_0" fillcolor="#c4e3fc" stroked="t" o:allowincell="f" style="position:absolute;left:4998;top:965;width:4462;height:183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u w:val="single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Potential alarming symptom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achypnoe &gt; 20/m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achycardia &gt; 90/mi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emperature &gt; 38 of &lt; 3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MS PGothic"/>
                            <w:color w:val="000000"/>
                            <w:lang w:val="nl-NL" w:bidi="ar-SA"/>
                          </w:rPr>
                          <w:t>°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Immuno-compromise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3b1c03"/>
                  <v:stroke color="black" weight="12600" joinstyle="miter" endcap="flat"/>
                  <w10:wrap type="none"/>
                </v:shape>
                <v:shape id="shape_0" fillcolor="red" stroked="t" o:allowincell="f" style="position:absolute;left:211;top:4801;width:9408;height:44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POSSIBLE SEPSIS!</w:t>
                        </w:r>
                      </w:p>
                    </w:txbxContent>
                  </v:textbox>
                  <v:fill o:detectmouseclick="t" type="solid" color2="aqua"/>
                  <v:stroke color="black" weight="12600" joinstyle="miter" endcap="flat"/>
                  <v:shadow on="t" obscured="f" color="gray"/>
                  <w10:wrap type="none"/>
                </v:shape>
                <v:shape id="shape_0" fillcolor="#117fe4" stroked="t" o:allowincell="f" style="position:absolute;left:5997;top:7630;width:3497;height:20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Pneumonia (sputum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Intra-abdominal infec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Urineweginfectie (urine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Skin/bone/joint infection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Meningitis (liquor culture)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Implantant/line infection/TS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Endocarditi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 xml:space="preserve"> Other: i.e. malaria</w:t>
                        </w:r>
                      </w:p>
                    </w:txbxContent>
                  </v:textbox>
                  <v:fill o:detectmouseclick="t" type="solid" color2="#ee801b"/>
                  <v:stroke color="black" weight="12600" joinstyle="miter" endcap="flat"/>
                  <w10:wrap type="none"/>
                </v:shape>
                <v:shape id="shape_0" fillcolor="#ccffcc" stroked="f" o:allowincell="f" style="position:absolute;left:553;top:13839;width:4650;height:129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O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bscript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2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&gt; 90%, no signs of exhaustion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bidi="ar-SA" w:val="nl-NL"/>
                          </w:rPr>
                          <w:t>Bloodp. syst. &gt; 90 mmHg, MAP &gt; 65 mmHg. Time:… h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Urine production &gt; 0,5 ml/kg/h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Normal mental statu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             Tijd:….....u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Remarks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:......................................................................</w:t>
                        </w:r>
                      </w:p>
                    </w:txbxContent>
                  </v:textbox>
                  <v:fill o:detectmouseclick="t" type="solid" color2="#330033"/>
                  <v:stroke color="#3465a4" joinstyle="round" endcap="flat"/>
                  <w10:wrap type="none"/>
                </v:shape>
                <v:shape id="shape_0" fillcolor="#ccffcc" stroked="f" o:allowincell="f" style="position:absolute;left:5683;top:13838;width:3371;height:129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Respiratoiry  insufficiency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Lactate  &gt; 4 mmol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Creatinine &gt; 178 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MS PGothic"/>
                            <w:color w:val="000000"/>
                            <w:lang w:val="nl-NL" w:bidi="ar-SA"/>
                          </w:rPr>
                          <w:t>ų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mol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INR &gt;1,5 of APTT &gt; 60 se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Trombocytes &lt; 100 10</w:t>
                        </w:r>
                        <w:r>
                          <w:rPr>
                            <w:kern w:val="2"/>
                            <w:sz w:val="16"/>
                            <w:szCs w:val="16"/>
                            <w:vertAlign w:val="superscript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9</w:t>
                        </w: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/L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 Bilirubin &gt; 34 µmol/L</w:t>
                        </w:r>
                      </w:p>
                    </w:txbxContent>
                  </v:textbox>
                  <v:fill o:detectmouseclick="t" type="solid" color2="#330033"/>
                  <v:stroke color="#3465a4" joinstyle="round" endcap="flat"/>
                  <w10:wrap type="none"/>
                </v:shape>
                <v:shape id="shape_0" stroked="f" o:allowincell="f" style="position:absolute;left:2262;top:3785;width:722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Y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red" stroked="t" o:allowincell="f" style="position:absolute;left:207;top:11688;width:4215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 xml:space="preserve">Suspected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SEVERE SEPSIS!</w:t>
                        </w:r>
                      </w:p>
                    </w:txbxContent>
                  </v:textbox>
                  <v:fill o:detectmouseclick="t" type="solid" color2="aqua"/>
                  <v:stroke color="black" weight="12600" joinstyle="miter" endcap="flat"/>
                  <v:shadow on="t" obscured="f" color="gray"/>
                  <w10:wrap type="none"/>
                </v:shape>
                <v:shape id="shape_0" fillcolor="#117fe4" stroked="t" o:allowincell="f" style="position:absolute;left:5272;top:7630;width:682;height:2031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F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O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C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U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FFFFFF"/>
                            <w:lang w:val="nl-NL" w:bidi="ar-SA"/>
                          </w:rPr>
                          <w:t>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#ee801b"/>
                  <v:stroke color="black" weight="12600" joinstyle="miter" endcap="flat"/>
                  <w10:wrap type="none"/>
                </v:shape>
                <v:shape id="shape_0" fillcolor="#aaccfb" stroked="t" o:allowincell="f" style="position:absolute;left:5394;top:10557;width:4215;height:732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Therapy is effective 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u w:val="single"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No</w:t>
                        </w: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 xml:space="preserve"> signs of organ failure</w:t>
                        </w:r>
                      </w:p>
                    </w:txbxContent>
                  </v:textbox>
                  <v:fill o:detectmouseclick="t" type="solid" color2="#553304"/>
                  <v:stroke color="black" weight="12600" joinstyle="miter" endcap="flat"/>
                  <v:shadow on="t" obscured="f" color="gray"/>
                  <w10:wrap type="none"/>
                </v:shape>
                <v:shape id="shape_0" stroked="f" o:allowincell="f" style="position:absolute;left:-637;top:823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37;top:5360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Nrse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37;top:7509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D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637;top:10256;width:843;height:384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D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oundrect id="shape_0" ID="Rounded Rectangle 53" fillcolor="#00cc00" stroked="t" o:allowincell="f" style="position:absolute;left:5273;top:13480;width:3979;height:372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en-GB" w:bidi="ar-SA"/>
                          </w:rPr>
                          <w:t>Possible signs of new-onset organ failure**</w:t>
                        </w:r>
                      </w:p>
                    </w:txbxContent>
                  </v:textbox>
                  <v:fill o:detectmouseclick="t" type="solid" color2="#ff33ff"/>
                  <v:stroke color="white" weight="9360" joinstyle="miter" endcap="flat"/>
                  <w10:wrap type="none"/>
                </v:roundrect>
                <v:roundrect id="shape_0" ID="Rounded Rectangle 54" fillcolor="#00cc00" stroked="t" o:allowincell="f" style="position:absolute;left:569;top:13480;width:3979;height:372;mso-wrap-style:square;v-text-anchor:top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b/>
                            <w:szCs w:val="16"/>
                            <w:bCs/>
                            <w:rFonts w:ascii="Arial" w:hAnsi="Arial" w:eastAsia="MS PGothic" w:cs="Arial"/>
                            <w:color w:val="000000"/>
                            <w:lang w:val="nl-NL" w:bidi="ar-SA"/>
                          </w:rPr>
                          <w:t>Targets for an effective therapy*</w:t>
                        </w:r>
                      </w:p>
                    </w:txbxContent>
                  </v:textbox>
                  <v:fill o:detectmouseclick="t" type="solid" color2="#ff33ff"/>
                  <v:stroke color="white" weight="9360" joinstyle="miter" endcap="flat"/>
                  <w10:wrap type="none"/>
                </v:roundrect>
                <v:shape id="shape_0" ID="AutoShape 45" coordsize="21600,21600" path="m15429,0l9257,6405l12721,6405l12721,15151l0,15151l0,21600l18136,21600l18136,6405l21600,6405l15429,0xe" fillcolor="black" stroked="t" o:allowincell="f" style="position:absolute;left:4373;top:3954;width:449;height:343;mso-wrap-style:none;v-text-anchor:middle;rotation:90"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type id="_x0000_t67" coordsize="21600,21600" o:spt="67" adj="10800,10800" path="m0@3l@5@3l@5,l@6,l@6@3l21600@3l10800,21600xe">
                  <v:stroke joinstyle="miter"/>
                  <v:formulas>
                    <v:f eqn="val 21600"/>
                    <v:f eqn="val #1"/>
                    <v:f eqn="val #0"/>
                    <v:f eqn="sum height 0 @2"/>
                    <v:f eqn="prod 1 @1 2"/>
                    <v:f eqn="sum 10800 0 @4"/>
                    <v:f eqn="sum 10800 @4 0"/>
                    <v:f eqn="prod @5 @2 10800"/>
                    <v:f eqn="sum @3 @7 0"/>
                  </v:formulas>
                  <v:path gradientshapeok="t" o:connecttype="rect" textboxrect="@5,0,@6,@8"/>
                  <v:handles>
                    <v:h position="@5,0"/>
                    <v:h position="0,@3"/>
                  </v:handles>
                </v:shapetype>
                <v:shape id="shape_0" ID="AutoShape 46" fillcolor="black" stroked="t" o:allowincell="f" style="position:absolute;left:2150;top:10219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7" fillcolor="black" stroked="t" o:allowincell="f" style="position:absolute;left:7392;top:10219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8" fillcolor="black" stroked="t" o:allowincell="f" style="position:absolute;left:7392;top:11572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49" fillcolor="black" stroked="t" o:allowincell="f" style="position:absolute;left:2104;top:11376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50" fillcolor="black" stroked="t" o:allowincell="f" style="position:absolute;left:4658;top:403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  <v:shape id="shape_0" ID="AutoShape 51" fillcolor="black" stroked="t" o:allowincell="f" style="position:absolute;left:2491;top:4125;width:225;height:222;mso-wrap-style:none;v-text-anchor:middle" type="_x0000_t67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type="solid" color2="white"/>
                  <v:stroke color="black" weight="19080" joinstyle="miter" endcap="flat"/>
                  <v:shadow on="t" obscured="f" color="gray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065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990" w:leader="none"/>
        </w:tabs>
        <w:rPr/>
      </w:pP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start="260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WW8NumSt1z0">
    <w:name w:val="WW8NumSt1z0"/>
    <w:qFormat/>
    <w:rPr>
      <w:rFonts w:ascii="Wingdings" w:hAnsi="Wingdings" w:cs="Wingdings"/>
      <w:sz w:val="22"/>
    </w:rPr>
  </w:style>
  <w:style w:type="character" w:styleId="WW8NumSt2z0">
    <w:name w:val="WW8NumSt2z0"/>
    <w:qFormat/>
    <w:rPr>
      <w:rFonts w:ascii="Wingdings" w:hAnsi="Wingdings" w:cs="Wingdings"/>
      <w:sz w:val="24"/>
    </w:rPr>
  </w:style>
  <w:style w:type="character" w:styleId="WW8NumSt3z0">
    <w:name w:val="WW8NumSt3z0"/>
    <w:qFormat/>
    <w:rPr>
      <w:rFonts w:ascii="Wingdings" w:hAnsi="Wingdings" w:cs="Wingdings"/>
      <w:sz w:val="20"/>
    </w:rPr>
  </w:style>
  <w:style w:type="character" w:styleId="WW8NumSt4z0">
    <w:name w:val="WW8NumSt4z0"/>
    <w:qFormat/>
    <w:rPr>
      <w:rFonts w:ascii="Wingdings" w:hAnsi="Wingdings" w:cs="Wingdings"/>
      <w:sz w:val="20"/>
    </w:rPr>
  </w:style>
  <w:style w:type="character" w:styleId="WW8NumSt5z0">
    <w:name w:val="WW8NumSt5z0"/>
    <w:qFormat/>
    <w:rPr>
      <w:rFonts w:ascii="Wingdings" w:hAnsi="Wingdings" w:cs="Wingdings"/>
      <w:sz w:val="18"/>
    </w:rPr>
  </w:style>
  <w:style w:type="character" w:styleId="WW8NumSt6z0">
    <w:name w:val="WW8NumSt6z0"/>
    <w:qFormat/>
    <w:rPr>
      <w:rFonts w:ascii="Wingdings" w:hAnsi="Wingdings" w:cs="Wingdings"/>
      <w:sz w:val="16"/>
      <w:lang w:val="en-GB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DA3F5EE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8:50:00Z</dcterms:created>
  <dc:creator>Groot, B. de (SEH)</dc:creator>
  <dc:description/>
  <cp:keywords/>
  <dc:language>en-US</dc:language>
  <cp:lastModifiedBy>Groot, B. de (SEH)</cp:lastModifiedBy>
  <cp:lastPrinted>2014-03-13T08:59:00Z</cp:lastPrinted>
  <dcterms:modified xsi:type="dcterms:W3CDTF">2017-04-26T09:42:00Z</dcterms:modified>
  <cp:revision>7</cp:revision>
  <dc:subject/>
  <dc:title>Positief verlopen situatie binnen uw werkplek</dc:title>
</cp:coreProperties>
</file>